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A9C" w:rsidRPr="00C256F2" w:rsidRDefault="00F12A9C" w:rsidP="00F12A9C">
      <w:pPr>
        <w:widowControl w:val="0"/>
        <w:suppressAutoHyphens/>
        <w:rPr>
          <w:rFonts w:ascii="Times New Roman" w:hAnsi="Times New Roman" w:cs="Times New Roman"/>
        </w:rPr>
      </w:pPr>
      <w:r w:rsidRPr="00F12A9C">
        <w:rPr>
          <w:rFonts w:ascii="Times New Roman" w:hAnsi="Times New Roman" w:cs="Times New Roman" w:hint="eastAsia"/>
          <w:b/>
          <w:lang w:eastAsia="zh-TW"/>
        </w:rPr>
        <w:t>Table</w:t>
      </w:r>
      <w:r w:rsidRPr="00F12A9C">
        <w:rPr>
          <w:rFonts w:ascii="Times New Roman" w:hAnsi="Times New Roman" w:cs="Times New Roman"/>
          <w:b/>
        </w:rPr>
        <w:t>2</w:t>
      </w:r>
      <w:r w:rsidRPr="00F12A9C">
        <w:rPr>
          <w:rFonts w:ascii="Times New Roman" w:hAnsi="Times New Roman" w:cs="Times New Roman" w:hint="eastAsia"/>
          <w:b/>
          <w:lang w:eastAsia="zh-TW"/>
        </w:rPr>
        <w:t>.</w:t>
      </w:r>
      <w:r w:rsidRPr="00F12A9C">
        <w:rPr>
          <w:rFonts w:ascii="Times New Roman" w:hAnsi="Times New Roman" w:cs="Times New Roman"/>
        </w:rPr>
        <w:t xml:space="preserve"> Demographic and clinical characteristics of participants and differences between groups</w:t>
      </w:r>
    </w:p>
    <w:tbl>
      <w:tblPr>
        <w:tblStyle w:val="a3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42"/>
        <w:gridCol w:w="1406"/>
        <w:gridCol w:w="1489"/>
        <w:gridCol w:w="1454"/>
        <w:gridCol w:w="609"/>
        <w:gridCol w:w="1020"/>
      </w:tblGrid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(N = 222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(n = 111)</w:t>
            </w: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(n = 111)</w:t>
            </w:r>
          </w:p>
        </w:tc>
        <w:tc>
          <w:tcPr>
            <w:tcW w:w="0" w:type="auto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χ</w:t>
            </w:r>
            <w:r w:rsidRPr="00F12A9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 xml:space="preserve"> / t</w:t>
            </w:r>
          </w:p>
        </w:tc>
        <w:tc>
          <w:tcPr>
            <w:tcW w:w="1100" w:type="dxa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Age, mean (SD), y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62.73 (9.30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62.07 (9.77)</w:t>
            </w: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63.40 (8.80)</w:t>
            </w: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-1.06</w:t>
            </w: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Gender, n (%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 xml:space="preserve">  Male, n (%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114 (51.4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56 (50.5)</w:t>
            </w: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58 (52.3)</w:t>
            </w: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Employment status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-0.07</w:t>
            </w: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 xml:space="preserve">  Employed, n (%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124 (55.9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63 (56.8)</w:t>
            </w: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61 (55.0)</w:t>
            </w: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Education, n (%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29.48</w:t>
            </w: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 xml:space="preserve">  Uneducated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13 (5.9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4 (3.6)</w:t>
            </w: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9 (8.1)</w:t>
            </w: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 xml:space="preserve">  Elementary school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46 (20.7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10 (9.0)</w:t>
            </w: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36 (32.4)</w:t>
            </w: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 xml:space="preserve">  Junior high school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34 (15.3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14 (12.6)</w:t>
            </w: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20 (18.0)</w:t>
            </w: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 xml:space="preserve">  Senior high school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45 (20.3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26 (23.4)</w:t>
            </w: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19 (17.1)</w:t>
            </w: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 xml:space="preserve">  University/college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84 (37.8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57 (51.4)</w:t>
            </w: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27 (24.3)</w:t>
            </w: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Marital status, n (%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3.15</w:t>
            </w: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 xml:space="preserve">  Single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5 (2.3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2 (1.8)</w:t>
            </w: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3 (2.7)</w:t>
            </w: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 xml:space="preserve">  Married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208 (93.7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107 (96.4)</w:t>
            </w: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101 (91.0)</w:t>
            </w: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 xml:space="preserve">  Divorced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9 (4.1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2 (1.8)</w:t>
            </w: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7 (6.3)</w:t>
            </w: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Smoker, n (%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28 (12.6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15 (13.5)</w:t>
            </w: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13 (11.7)</w:t>
            </w: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BMI, mean (SD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26.44 (3.79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26.38 (3.73)</w:t>
            </w: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26.50 (3.87)</w:t>
            </w: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 xml:space="preserve">Duration of hypertension mean (SD), </w:t>
            </w:r>
            <w:proofErr w:type="spellStart"/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559" w:type="dxa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73.25 (62.11)</w:t>
            </w:r>
          </w:p>
        </w:tc>
        <w:tc>
          <w:tcPr>
            <w:tcW w:w="1559" w:type="dxa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72.12 (67.46)</w:t>
            </w:r>
          </w:p>
        </w:tc>
        <w:tc>
          <w:tcPr>
            <w:tcW w:w="1611" w:type="dxa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74.34 (56.54)</w:t>
            </w:r>
          </w:p>
        </w:tc>
        <w:tc>
          <w:tcPr>
            <w:tcW w:w="0" w:type="auto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-0.26</w:t>
            </w:r>
          </w:p>
        </w:tc>
        <w:tc>
          <w:tcPr>
            <w:tcW w:w="1100" w:type="dxa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DDD, mean (SD)</w:t>
            </w:r>
          </w:p>
        </w:tc>
        <w:tc>
          <w:tcPr>
            <w:tcW w:w="1559" w:type="dxa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1.80 (1.00)</w:t>
            </w:r>
          </w:p>
        </w:tc>
        <w:tc>
          <w:tcPr>
            <w:tcW w:w="1559" w:type="dxa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1.68 (0.85)</w:t>
            </w:r>
          </w:p>
        </w:tc>
        <w:tc>
          <w:tcPr>
            <w:tcW w:w="1611" w:type="dxa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1.92 (1.14)</w:t>
            </w:r>
          </w:p>
        </w:tc>
        <w:tc>
          <w:tcPr>
            <w:tcW w:w="0" w:type="auto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100" w:type="dxa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Comorbidity, n (%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 xml:space="preserve">  CAD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41 (18.5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17 (15.3)</w:t>
            </w: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24 (21.6)</w:t>
            </w: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 xml:space="preserve">  Diabetes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85 (38.3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40 (36.0)</w:t>
            </w: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45 (40.5)</w:t>
            </w: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 xml:space="preserve">  Hyperlipidemia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105 (47.3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50 (45.0)</w:t>
            </w: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55 (49.5)</w:t>
            </w: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 xml:space="preserve">  Gout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23 (10.4)</w:t>
            </w:r>
          </w:p>
        </w:tc>
        <w:tc>
          <w:tcPr>
            <w:tcW w:w="1559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9 (8.1)</w:t>
            </w:r>
          </w:p>
        </w:tc>
        <w:tc>
          <w:tcPr>
            <w:tcW w:w="1611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14 (12.6)</w:t>
            </w:r>
          </w:p>
        </w:tc>
        <w:tc>
          <w:tcPr>
            <w:tcW w:w="0" w:type="auto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1100" w:type="dxa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bookmarkStart w:id="0" w:name="_GoBack"/>
        <w:bookmarkEnd w:id="0"/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SBP, mean (SD), (mmHg)</w:t>
            </w:r>
          </w:p>
        </w:tc>
        <w:tc>
          <w:tcPr>
            <w:tcW w:w="1559" w:type="dxa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143.21 (13.62)</w:t>
            </w:r>
          </w:p>
        </w:tc>
        <w:tc>
          <w:tcPr>
            <w:tcW w:w="1559" w:type="dxa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142.96 (14.12)</w:t>
            </w:r>
          </w:p>
        </w:tc>
        <w:tc>
          <w:tcPr>
            <w:tcW w:w="1611" w:type="dxa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143.45 (13.17)</w:t>
            </w:r>
          </w:p>
        </w:tc>
        <w:tc>
          <w:tcPr>
            <w:tcW w:w="0" w:type="auto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-0.27</w:t>
            </w:r>
          </w:p>
        </w:tc>
        <w:tc>
          <w:tcPr>
            <w:tcW w:w="1100" w:type="dxa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</w:tr>
      <w:tr w:rsidR="00F12A9C" w:rsidRPr="00F12A9C" w:rsidTr="00E21156">
        <w:trPr>
          <w:trHeight w:val="227"/>
        </w:trPr>
        <w:tc>
          <w:tcPr>
            <w:tcW w:w="2609" w:type="dxa"/>
          </w:tcPr>
          <w:p w:rsidR="00F12A9C" w:rsidRPr="00F12A9C" w:rsidRDefault="00F12A9C" w:rsidP="00E21156">
            <w:pPr>
              <w:widowControl w:val="0"/>
              <w:suppressAutoHyphens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DBP, mean (SD), (mmHg)</w:t>
            </w:r>
          </w:p>
        </w:tc>
        <w:tc>
          <w:tcPr>
            <w:tcW w:w="1559" w:type="dxa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84.18 (10.84)</w:t>
            </w:r>
          </w:p>
        </w:tc>
        <w:tc>
          <w:tcPr>
            <w:tcW w:w="1559" w:type="dxa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84.41 (10.83)</w:t>
            </w:r>
          </w:p>
        </w:tc>
        <w:tc>
          <w:tcPr>
            <w:tcW w:w="1611" w:type="dxa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83.95 (10.91)</w:t>
            </w:r>
          </w:p>
        </w:tc>
        <w:tc>
          <w:tcPr>
            <w:tcW w:w="0" w:type="auto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100" w:type="dxa"/>
            <w:vAlign w:val="center"/>
          </w:tcPr>
          <w:p w:rsidR="00F12A9C" w:rsidRPr="00F12A9C" w:rsidRDefault="00F12A9C" w:rsidP="00E21156">
            <w:pPr>
              <w:widowControl w:val="0"/>
              <w:suppressAutoHyphens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A9C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</w:tr>
    </w:tbl>
    <w:p w:rsidR="00F12A9C" w:rsidRPr="00F12A9C" w:rsidRDefault="00F12A9C" w:rsidP="00F12A9C">
      <w:pPr>
        <w:widowControl w:val="0"/>
        <w:suppressAutoHyphens/>
        <w:rPr>
          <w:rFonts w:ascii="Times New Roman" w:hAnsi="Times New Roman" w:cs="Times New Roman"/>
          <w:sz w:val="22"/>
          <w:szCs w:val="22"/>
        </w:rPr>
      </w:pPr>
      <w:r w:rsidRPr="00F12A9C">
        <w:rPr>
          <w:rFonts w:ascii="Times New Roman" w:hAnsi="Times New Roman" w:cs="Times New Roman"/>
          <w:sz w:val="22"/>
          <w:szCs w:val="22"/>
        </w:rPr>
        <w:t xml:space="preserve">Abbreviations: SD, standard deviation; BMI, body mass index; CAD, coronary artery disease; DBP, diastolic blood pressure; DDD = Defined daily dose (for antihypertensive); SBP, systolic blood pressure </w:t>
      </w:r>
    </w:p>
    <w:p w:rsidR="00F12A9C" w:rsidRPr="00C256F2" w:rsidRDefault="00F12A9C" w:rsidP="00F12A9C">
      <w:pPr>
        <w:widowControl w:val="0"/>
        <w:suppressAutoHyphens/>
        <w:rPr>
          <w:rFonts w:ascii="Times New Roman" w:hAnsi="Times New Roman" w:cs="Times New Roman"/>
        </w:rPr>
      </w:pPr>
    </w:p>
    <w:p w:rsidR="001E35C8" w:rsidRDefault="001E35C8"/>
    <w:sectPr w:rsidR="001E35C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A9C"/>
    <w:rsid w:val="001E35C8"/>
    <w:rsid w:val="00F12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2A9C"/>
    <w:rPr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2A9C"/>
    <w:rPr>
      <w:kern w:val="0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2A9C"/>
    <w:rPr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2A9C"/>
    <w:rPr>
      <w:kern w:val="0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6</Characters>
  <Application>Microsoft Office Word</Application>
  <DocSecurity>0</DocSecurity>
  <Lines>12</Lines>
  <Paragraphs>3</Paragraphs>
  <ScaleCrop>false</ScaleCrop>
  <Company>OEM</Company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陳亭余</dc:creator>
  <cp:lastModifiedBy>陳亭余</cp:lastModifiedBy>
  <cp:revision>1</cp:revision>
  <dcterms:created xsi:type="dcterms:W3CDTF">2019-08-05T05:56:00Z</dcterms:created>
  <dcterms:modified xsi:type="dcterms:W3CDTF">2019-08-05T05:57:00Z</dcterms:modified>
</cp:coreProperties>
</file>